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AD738" w14:textId="43EB05BC" w:rsidR="009002A3" w:rsidRPr="00B47249" w:rsidRDefault="00D12CE6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002A3" w:rsidRPr="00B4724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002A3" w:rsidRPr="00B47249">
        <w:rPr>
          <w:rFonts w:ascii="Times New Roman" w:hAnsi="Times New Roman" w:cs="Times New Roman"/>
          <w:sz w:val="24"/>
          <w:szCs w:val="24"/>
        </w:rPr>
        <w:t xml:space="preserve"> Data extraction form for scoping review on curricula addressing post-graduate physician implicit bias toward patients.</w:t>
      </w:r>
    </w:p>
    <w:p w14:paraId="0A6F34EC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4DF056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47249">
        <w:rPr>
          <w:rFonts w:ascii="Times New Roman" w:hAnsi="Times New Roman" w:cs="Times New Roman"/>
          <w:b/>
          <w:bCs/>
          <w:sz w:val="24"/>
          <w:szCs w:val="24"/>
        </w:rPr>
        <w:t>Basic study details</w:t>
      </w:r>
    </w:p>
    <w:p w14:paraId="340A12B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C0F6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 xml:space="preserve">Study ID </w:t>
      </w:r>
    </w:p>
    <w:p w14:paraId="0F66D87A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ID# assigned by Covidence</w:t>
      </w:r>
    </w:p>
    <w:p w14:paraId="778B8ACC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3F58AE9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2E4CB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Title</w:t>
      </w:r>
    </w:p>
    <w:p w14:paraId="3342DADC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26D2E87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2DD097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First author, year of publication</w:t>
      </w:r>
    </w:p>
    <w:p w14:paraId="6CA7E7C7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0739C9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4B9B95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Journal</w:t>
      </w:r>
    </w:p>
    <w:p w14:paraId="659C8296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404AA99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59757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Country in which study was conducted</w:t>
      </w:r>
    </w:p>
    <w:p w14:paraId="01FC9ED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5365751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48EF68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Institution from which study came</w:t>
      </w:r>
    </w:p>
    <w:p w14:paraId="67155EA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39DCAF2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37D1B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Full paper or abstract?</w:t>
      </w:r>
    </w:p>
    <w:p w14:paraId="1274566F" w14:textId="7DD22C41" w:rsidR="009002A3" w:rsidRPr="00B47249" w:rsidRDefault="009002A3" w:rsidP="009002A3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469374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16.5pt;height:14pt" o:ole="">
            <v:imagedata r:id="rId5" o:title=""/>
          </v:shape>
          <w:control r:id="rId6" w:name="DefaultOcxName6" w:shapeid="_x0000_i1046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Full paper</w:t>
      </w:r>
    </w:p>
    <w:p w14:paraId="14249FB7" w14:textId="05571979" w:rsidR="009002A3" w:rsidRPr="00B47249" w:rsidRDefault="009002A3" w:rsidP="009002A3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21DE52AD">
          <v:shape id="_x0000_i1049" type="#_x0000_t75" style="width:16.5pt;height:14pt" o:ole="">
            <v:imagedata r:id="rId5" o:title=""/>
          </v:shape>
          <w:control r:id="rId7" w:name="DefaultOcxName7" w:shapeid="_x0000_i1049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Abstract only</w:t>
      </w:r>
    </w:p>
    <w:p w14:paraId="5C0FFC95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59B67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Description of curriculum implementation or recommendations for intervention?</w:t>
      </w:r>
    </w:p>
    <w:p w14:paraId="48B916D8" w14:textId="273D3B4F" w:rsidR="009002A3" w:rsidRPr="00B47249" w:rsidRDefault="009002A3" w:rsidP="009002A3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69167184">
          <v:shape id="_x0000_i1052" type="#_x0000_t75" style="width:16.5pt;height:14pt" o:ole="">
            <v:imagedata r:id="rId5" o:title=""/>
          </v:shape>
          <w:control r:id="rId8" w:name="DefaultOcxName8" w:shapeid="_x0000_i1052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Outlines curriculum which was implemented</w:t>
      </w:r>
    </w:p>
    <w:p w14:paraId="7FAE37CE" w14:textId="5D8B7A17" w:rsidR="009002A3" w:rsidRPr="00B47249" w:rsidRDefault="009002A3" w:rsidP="009002A3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1D0DB769">
          <v:shape id="_x0000_i1055" type="#_x0000_t75" style="width:16.5pt;height:14pt" o:ole="">
            <v:imagedata r:id="rId5" o:title=""/>
          </v:shape>
          <w:control r:id="rId9" w:name="DefaultOcxName9" w:shapeid="_x0000_i1055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Did not implement intervention but provides suggestions for curriculum</w:t>
      </w:r>
    </w:p>
    <w:p w14:paraId="599FC3C9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26C9D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One-line summary of the paper</w:t>
      </w:r>
    </w:p>
    <w:p w14:paraId="281B06F1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If it describes actual intervention, include type of bias, participants, and general educational approach.</w:t>
      </w:r>
    </w:p>
    <w:p w14:paraId="2FE6155B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If it describes suggestions for curriculum only, include type of bias and main recommendations.</w:t>
      </w:r>
    </w:p>
    <w:p w14:paraId="28CE1AA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5E237C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830B29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47249">
        <w:rPr>
          <w:rFonts w:ascii="Times New Roman" w:hAnsi="Times New Roman" w:cs="Times New Roman"/>
          <w:b/>
          <w:bCs/>
          <w:sz w:val="24"/>
          <w:szCs w:val="24"/>
        </w:rPr>
        <w:t>Concept: purpose of intervention</w:t>
      </w:r>
    </w:p>
    <w:p w14:paraId="0850086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E149C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Educational theory</w:t>
      </w:r>
    </w:p>
    <w:p w14:paraId="11494DF6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Theory, concept, approach, or any other process that led to design of intervention</w:t>
      </w:r>
    </w:p>
    <w:p w14:paraId="44408D1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B709B1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FA44F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Type of bias addressed</w:t>
      </w:r>
    </w:p>
    <w:p w14:paraId="013413B2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What type of implicit bias? List multiple if necessary. </w:t>
      </w:r>
    </w:p>
    <w:p w14:paraId="45E438FA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5F6ABA31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1C75DA45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Term used for implicit bias</w:t>
      </w:r>
    </w:p>
    <w:p w14:paraId="70435531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Did they primarily use another term to refer to implicit bias (e.g. stigma, prejudice, racism)?</w:t>
      </w:r>
    </w:p>
    <w:p w14:paraId="6228279E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3984CB1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70F4E6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Dedicated implicit bias curriculum vs integrated into larger curriculum?</w:t>
      </w:r>
    </w:p>
    <w:p w14:paraId="266FDB78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Was the intervention intended to primarily address implicit bias? If not, what was the focus of the intervention?</w:t>
      </w:r>
    </w:p>
    <w:p w14:paraId="2C43621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3017AC02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172E886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Learning objectives</w:t>
      </w:r>
    </w:p>
    <w:p w14:paraId="6F34337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Include all learning objectives, not just those specific to implicit bias.</w:t>
      </w:r>
    </w:p>
    <w:p w14:paraId="40A7E1E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39159AC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29C24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FBAE5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47249">
        <w:rPr>
          <w:rFonts w:ascii="Times New Roman" w:hAnsi="Times New Roman" w:cs="Times New Roman"/>
          <w:b/>
          <w:bCs/>
          <w:sz w:val="24"/>
          <w:szCs w:val="24"/>
        </w:rPr>
        <w:t>Context: curriculum intervention</w:t>
      </w:r>
    </w:p>
    <w:p w14:paraId="0981C29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2640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Population of learners (level of training)</w:t>
      </w:r>
    </w:p>
    <w:p w14:paraId="26937C11" w14:textId="383EBCD7" w:rsidR="009002A3" w:rsidRPr="00B47249" w:rsidRDefault="009002A3" w:rsidP="009002A3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3242048C">
          <v:shape id="_x0000_i1058" type="#_x0000_t75" style="width:16.5pt;height:14pt" o:ole="">
            <v:imagedata r:id="rId5" o:title=""/>
          </v:shape>
          <w:control r:id="rId10" w:name="DefaultOcxName18" w:shapeid="_x0000_i1058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Resident and/or fellow physicians</w:t>
      </w:r>
    </w:p>
    <w:p w14:paraId="030B5BC4" w14:textId="10EA4BC3" w:rsidR="009002A3" w:rsidRPr="00B47249" w:rsidRDefault="009002A3" w:rsidP="009002A3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29B53AB0">
          <v:shape id="_x0000_i1061" type="#_x0000_t75" style="width:16.5pt;height:14pt" o:ole="">
            <v:imagedata r:id="rId5" o:title=""/>
          </v:shape>
          <w:control r:id="rId11" w:name="DefaultOcxName19" w:shapeid="_x0000_i1061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Attending/practicing physicians</w:t>
      </w:r>
    </w:p>
    <w:p w14:paraId="65CC1B88" w14:textId="1975CC01" w:rsidR="009002A3" w:rsidRPr="00B47249" w:rsidRDefault="009002A3" w:rsidP="009002A3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289944E3">
          <v:shape id="_x0000_i1064" type="#_x0000_t75" style="width:16.5pt;height:14pt" o:ole="">
            <v:imagedata r:id="rId5" o:title=""/>
          </v:shape>
          <w:control r:id="rId12" w:name="DefaultOcxName20" w:shapeid="_x0000_i1064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Both resident and attending physicians</w:t>
      </w:r>
    </w:p>
    <w:p w14:paraId="62492C7D" w14:textId="0463FC5F" w:rsidR="009002A3" w:rsidRPr="00B47249" w:rsidRDefault="009002A3" w:rsidP="009002A3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1AF46EDE">
          <v:shape id="_x0000_i1067" type="#_x0000_t75" style="width:16.5pt;height:14pt" o:ole="">
            <v:imagedata r:id="rId5" o:title=""/>
          </v:shape>
          <w:control r:id="rId13" w:name="DefaultOcxName21" w:shapeid="_x0000_i1067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Other </w:t>
      </w:r>
    </w:p>
    <w:p w14:paraId="2C3CA076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E49BAC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Population of learners (specialty)</w:t>
      </w:r>
    </w:p>
    <w:p w14:paraId="5934CFE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5A19AB03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C26BDB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Number of learners (post-graduate physicians only)</w:t>
      </w:r>
    </w:p>
    <w:p w14:paraId="2EB07B43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437596DA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28F70D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Other demographics of learners provided (post-graduate physicians only)</w:t>
      </w:r>
    </w:p>
    <w:p w14:paraId="6B9A56A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1AFA6570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123269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Facilitators’ background</w:t>
      </w:r>
    </w:p>
    <w:p w14:paraId="3C24ACE1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Professional discipline, teaching experience, and other details provided about instructors</w:t>
      </w:r>
    </w:p>
    <w:p w14:paraId="6608F93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14CDB9E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91F7D0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Facilitator preparation</w:t>
      </w:r>
    </w:p>
    <w:p w14:paraId="06DCE858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How were facilitators prepared to conduct intervention?</w:t>
      </w:r>
    </w:p>
    <w:p w14:paraId="63CA27B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5D61CC8D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F124DA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lastRenderedPageBreak/>
        <w:t>Learner: facilitator ratio</w:t>
      </w:r>
    </w:p>
    <w:p w14:paraId="3D1F7AB0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BB29451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F0D43A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Mode of intervention</w:t>
      </w:r>
    </w:p>
    <w:p w14:paraId="0E0A5EA9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Didactic lectures, clinical rotation, online modules, partnering with patient representatives, etc.</w:t>
      </w:r>
    </w:p>
    <w:p w14:paraId="3EDE259A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6B55653A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194B92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Materials</w:t>
      </w:r>
    </w:p>
    <w:p w14:paraId="5374F049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Describe any materials provided to learns or used in the training of facilitators</w:t>
      </w:r>
    </w:p>
    <w:p w14:paraId="48330EF7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69D1E987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F8CB0B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Content of curriculum</w:t>
      </w:r>
    </w:p>
    <w:p w14:paraId="47922728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Specifics of what was taught and how it was delivered</w:t>
      </w:r>
    </w:p>
    <w:p w14:paraId="4CF51248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0CB2B72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4EA5B5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Environment</w:t>
      </w:r>
    </w:p>
    <w:p w14:paraId="0D37DCCF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Where was intervention held (hospital ward, community, university lecture hall, etc.)?</w:t>
      </w:r>
    </w:p>
    <w:p w14:paraId="331EB2B0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3BB9DA56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F9EB42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Length/frequency of curriculum</w:t>
      </w:r>
    </w:p>
    <w:p w14:paraId="05C330E6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Details about schedule of intervention: how long were workshops, how frequently were they implemented?</w:t>
      </w:r>
    </w:p>
    <w:p w14:paraId="2C37ACF1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6EF254AB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A70A06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Reimbursements or incentives provided to learners</w:t>
      </w:r>
    </w:p>
    <w:p w14:paraId="60386337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Residency graduation requirements, free meals, financial incentives, etc.</w:t>
      </w:r>
    </w:p>
    <w:p w14:paraId="6E43296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2198D20D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BF1103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Challenges encountered</w:t>
      </w:r>
    </w:p>
    <w:p w14:paraId="02FCAD8F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What obstacles or challenges to curriculum intervention came up?</w:t>
      </w:r>
    </w:p>
    <w:p w14:paraId="329AF807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E29FD68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B7FF6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Modifications to intervention</w:t>
      </w:r>
    </w:p>
    <w:p w14:paraId="0498B98B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If the educational intervention was modified during its implementation, describe how and why</w:t>
      </w:r>
    </w:p>
    <w:p w14:paraId="7212AD4F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518FA928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594E4F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DD9F4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7249">
        <w:rPr>
          <w:rFonts w:ascii="Times New Roman" w:hAnsi="Times New Roman" w:cs="Times New Roman"/>
          <w:b/>
          <w:bCs/>
          <w:sz w:val="24"/>
          <w:szCs w:val="24"/>
        </w:rPr>
        <w:t>Outcomes/results</w:t>
      </w:r>
    </w:p>
    <w:p w14:paraId="443F5AC1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9745B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Were outcomes of intervention measured?</w:t>
      </w:r>
    </w:p>
    <w:p w14:paraId="2D41A386" w14:textId="4B6C7F85" w:rsidR="009002A3" w:rsidRPr="00B47249" w:rsidRDefault="009002A3" w:rsidP="009002A3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2E4DE92E">
          <v:shape id="_x0000_i1070" type="#_x0000_t75" style="width:16.5pt;height:14pt" o:ole="">
            <v:imagedata r:id="rId5" o:title=""/>
          </v:shape>
          <w:control r:id="rId14" w:name="DefaultOcxName37" w:shapeid="_x0000_i1070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Yes</w:t>
      </w:r>
    </w:p>
    <w:p w14:paraId="4A2B04B3" w14:textId="11B1E633" w:rsidR="009002A3" w:rsidRPr="00B47249" w:rsidRDefault="009002A3" w:rsidP="009002A3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object w:dxaOrig="225" w:dyaOrig="225" w14:anchorId="7DF75BD4">
          <v:shape id="_x0000_i1073" type="#_x0000_t75" style="width:16.5pt;height:14pt" o:ole="">
            <v:imagedata r:id="rId5" o:title=""/>
          </v:shape>
          <w:control r:id="rId15" w:name="DefaultOcxName38" w:shapeid="_x0000_i1073"/>
        </w:objec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No</w:t>
      </w:r>
    </w:p>
    <w:p w14:paraId="6F6029A1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2A0730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Methods for measuring outcomes</w:t>
      </w:r>
    </w:p>
    <w:p w14:paraId="0262A677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  <w:lang w:val="fr-FR"/>
        </w:rPr>
        <w:t xml:space="preserve">Pre/post questionnaires, </w:t>
      </w:r>
      <w:proofErr w:type="spellStart"/>
      <w:r w:rsidRPr="00B47249">
        <w:rPr>
          <w:rFonts w:ascii="Times New Roman" w:hAnsi="Times New Roman" w:cs="Times New Roman"/>
          <w:sz w:val="24"/>
          <w:szCs w:val="24"/>
          <w:lang w:val="fr-FR"/>
        </w:rPr>
        <w:t>pre</w:t>
      </w:r>
      <w:proofErr w:type="spellEnd"/>
      <w:r w:rsidRPr="00B47249">
        <w:rPr>
          <w:rFonts w:ascii="Times New Roman" w:hAnsi="Times New Roman" w:cs="Times New Roman"/>
          <w:sz w:val="24"/>
          <w:szCs w:val="24"/>
          <w:lang w:val="fr-FR"/>
        </w:rPr>
        <w:t xml:space="preserve">/post exam, </w:t>
      </w:r>
      <w:proofErr w:type="spellStart"/>
      <w:r w:rsidRPr="00B47249">
        <w:rPr>
          <w:rFonts w:ascii="Times New Roman" w:hAnsi="Times New Roman" w:cs="Times New Roman"/>
          <w:sz w:val="24"/>
          <w:szCs w:val="24"/>
          <w:lang w:val="fr-FR"/>
        </w:rPr>
        <w:t>pre</w:t>
      </w:r>
      <w:proofErr w:type="spellEnd"/>
      <w:r w:rsidRPr="00B47249">
        <w:rPr>
          <w:rFonts w:ascii="Times New Roman" w:hAnsi="Times New Roman" w:cs="Times New Roman"/>
          <w:sz w:val="24"/>
          <w:szCs w:val="24"/>
          <w:lang w:val="fr-FR"/>
        </w:rPr>
        <w:t xml:space="preserve">/post IAT, etc. </w:t>
      </w:r>
      <w:r w:rsidRPr="00B47249">
        <w:rPr>
          <w:rFonts w:ascii="Times New Roman" w:hAnsi="Times New Roman" w:cs="Times New Roman"/>
          <w:sz w:val="24"/>
          <w:szCs w:val="24"/>
        </w:rPr>
        <w:t>Include name of survey if applicable</w:t>
      </w:r>
    </w:p>
    <w:p w14:paraId="1D98D788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B914E02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6A65C9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Outcomes of intervention</w:t>
      </w:r>
    </w:p>
    <w:p w14:paraId="6CCFBFA9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What were the outcomes of the intervention, statistical test used, and statistical significance?</w:t>
      </w:r>
    </w:p>
    <w:p w14:paraId="78F8A8F5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676B4DD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0577D9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Attendance</w:t>
      </w:r>
    </w:p>
    <w:p w14:paraId="43D39985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Learner attendance and how this was assessed</w:t>
      </w:r>
    </w:p>
    <w:p w14:paraId="27B56D6B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6335D23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88FB8E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274988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7249">
        <w:rPr>
          <w:rFonts w:ascii="Times New Roman" w:hAnsi="Times New Roman" w:cs="Times New Roman"/>
          <w:b/>
          <w:bCs/>
          <w:sz w:val="24"/>
          <w:szCs w:val="24"/>
        </w:rPr>
        <w:t>Authors’ analysis of intervention</w:t>
      </w:r>
    </w:p>
    <w:p w14:paraId="1B3CC32C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81D85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Evidence for need for implicit bias curricula</w:t>
      </w:r>
    </w:p>
    <w:p w14:paraId="09312314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 xml:space="preserve">What specific evidence did the </w:t>
      </w: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results/analysis of this curriculum provide for the need for implicit bias interventions?</w:t>
      </w:r>
    </w:p>
    <w:p w14:paraId="3D1B6CBD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60276A85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632E64AE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Evidence for conceptual framework of curriculum</w:t>
      </w:r>
    </w:p>
    <w:p w14:paraId="05D9446D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What specific evidence supports this particular curriculum? Focus on implicit bias part of curriculum</w:t>
      </w:r>
    </w:p>
    <w:p w14:paraId="7B22BB92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E82D628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7C5EC220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Strengths of curriculum reported by authors</w:t>
      </w:r>
    </w:p>
    <w:p w14:paraId="5A4A40BB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Specific to implicit bias curriculum</w:t>
      </w:r>
    </w:p>
    <w:p w14:paraId="6DA2308E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22DA3A3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2BEB54FF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Weaknesses of curriculum reported by authors</w:t>
      </w:r>
    </w:p>
    <w:p w14:paraId="7E2877A1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Specific to implicit bias curriculum</w:t>
      </w:r>
    </w:p>
    <w:p w14:paraId="718246C8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2DE26B0E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6231D06D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Future directions</w:t>
      </w:r>
    </w:p>
    <w:p w14:paraId="2C15C55C" w14:textId="77777777" w:rsidR="009002A3" w:rsidRPr="00B47249" w:rsidRDefault="009002A3" w:rsidP="009002A3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 w:rsidRPr="00B47249">
        <w:rPr>
          <w:rFonts w:ascii="Times New Roman" w:eastAsia="Times New Roman" w:hAnsi="Times New Roman" w:cs="Times New Roman"/>
          <w:color w:val="2A2A2A"/>
          <w:sz w:val="24"/>
          <w:szCs w:val="24"/>
        </w:rPr>
        <w:t>What implications does this curriculum have for the future of implicit bias interventions?</w:t>
      </w:r>
    </w:p>
    <w:p w14:paraId="5A411324" w14:textId="77777777" w:rsidR="009002A3" w:rsidRPr="00B47249" w:rsidRDefault="009002A3" w:rsidP="00900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7249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D88392D" w14:textId="77777777" w:rsidR="009002A3" w:rsidRPr="00B47249" w:rsidRDefault="009002A3" w:rsidP="00900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73D32C" w14:textId="77777777" w:rsidR="00CC6874" w:rsidRPr="00B47249" w:rsidRDefault="00CC6874"/>
    <w:sectPr w:rsidR="00CC6874" w:rsidRPr="00B47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C27C4"/>
    <w:multiLevelType w:val="multilevel"/>
    <w:tmpl w:val="A07A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6D3C3B"/>
    <w:multiLevelType w:val="multilevel"/>
    <w:tmpl w:val="B48C0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5728A4"/>
    <w:multiLevelType w:val="multilevel"/>
    <w:tmpl w:val="A91C2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AA106B"/>
    <w:multiLevelType w:val="multilevel"/>
    <w:tmpl w:val="0336A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88394126">
    <w:abstractNumId w:val="1"/>
  </w:num>
  <w:num w:numId="2" w16cid:durableId="1222136450">
    <w:abstractNumId w:val="3"/>
  </w:num>
  <w:num w:numId="3" w16cid:durableId="1964770344">
    <w:abstractNumId w:val="0"/>
  </w:num>
  <w:num w:numId="4" w16cid:durableId="712191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A3"/>
    <w:rsid w:val="009002A3"/>
    <w:rsid w:val="00B47249"/>
    <w:rsid w:val="00CC6874"/>
    <w:rsid w:val="00D12CE6"/>
    <w:rsid w:val="00D2070F"/>
    <w:rsid w:val="00DA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14A5DDB9"/>
  <w15:chartTrackingRefBased/>
  <w15:docId w15:val="{A3EE5F00-1643-46D6-A097-5B67DAEB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3.xml"/><Relationship Id="rId13" Type="http://schemas.openxmlformats.org/officeDocument/2006/relationships/control" Target="activeX/activeX8.xml"/><Relationship Id="rId3" Type="http://schemas.openxmlformats.org/officeDocument/2006/relationships/settings" Target="settings.xml"/><Relationship Id="rId7" Type="http://schemas.openxmlformats.org/officeDocument/2006/relationships/control" Target="activeX/activeX2.xml"/><Relationship Id="rId12" Type="http://schemas.openxmlformats.org/officeDocument/2006/relationships/control" Target="activeX/activeX7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control" Target="activeX/activeX6.xml"/><Relationship Id="rId5" Type="http://schemas.openxmlformats.org/officeDocument/2006/relationships/image" Target="media/image1.wmf"/><Relationship Id="rId15" Type="http://schemas.openxmlformats.org/officeDocument/2006/relationships/control" Target="activeX/activeX10.xml"/><Relationship Id="rId10" Type="http://schemas.openxmlformats.org/officeDocument/2006/relationships/control" Target="activeX/activeX5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6</Words>
  <Characters>5166</Characters>
  <Application>Microsoft Office Word</Application>
  <DocSecurity>0</DocSecurity>
  <Lines>43</Lines>
  <Paragraphs>12</Paragraphs>
  <ScaleCrop>false</ScaleCrop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Gleicher</dc:creator>
  <cp:keywords/>
  <dc:description/>
  <cp:lastModifiedBy>Sonya Gleicher</cp:lastModifiedBy>
  <cp:revision>5</cp:revision>
  <dcterms:created xsi:type="dcterms:W3CDTF">2021-08-02T22:51:00Z</dcterms:created>
  <dcterms:modified xsi:type="dcterms:W3CDTF">2022-07-19T23:46:00Z</dcterms:modified>
</cp:coreProperties>
</file>